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634" w:rsidRDefault="00096634" w:rsidP="005017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aconcuadrcula"/>
        <w:tblW w:w="4810" w:type="pct"/>
        <w:tblLook w:val="04A0" w:firstRow="1" w:lastRow="0" w:firstColumn="1" w:lastColumn="0" w:noHBand="0" w:noVBand="1"/>
      </w:tblPr>
      <w:tblGrid>
        <w:gridCol w:w="4106"/>
        <w:gridCol w:w="1134"/>
        <w:gridCol w:w="1117"/>
        <w:gridCol w:w="1249"/>
        <w:gridCol w:w="1179"/>
        <w:gridCol w:w="1134"/>
        <w:gridCol w:w="1276"/>
        <w:gridCol w:w="991"/>
        <w:gridCol w:w="1276"/>
      </w:tblGrid>
      <w:tr w:rsidR="00262F3A" w:rsidTr="00242F46">
        <w:trPr>
          <w:trHeight w:val="510"/>
        </w:trPr>
        <w:tc>
          <w:tcPr>
            <w:tcW w:w="1525" w:type="pct"/>
            <w:vAlign w:val="center"/>
          </w:tcPr>
          <w:p w:rsidR="00A1107E" w:rsidRPr="00F57E96" w:rsidRDefault="00A1107E" w:rsidP="00D046E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415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902" w:type="pct"/>
            <w:gridSpan w:val="2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fidence Interval Wald 95%</w:t>
            </w: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</w:t>
            </w:r>
            <w:proofErr w:type="spellEnd"/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</w:t>
            </w: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ld Stat</w:t>
            </w:r>
          </w:p>
        </w:tc>
        <w:tc>
          <w:tcPr>
            <w:tcW w:w="36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</w:t>
            </w:r>
            <w:proofErr w:type="spellEnd"/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gt;|w|)</w:t>
            </w:r>
          </w:p>
        </w:tc>
      </w:tr>
      <w:tr w:rsidR="00262F3A" w:rsidTr="00242F46">
        <w:trPr>
          <w:trHeight w:val="365"/>
        </w:trPr>
        <w:tc>
          <w:tcPr>
            <w:tcW w:w="1525" w:type="pct"/>
            <w:vAlign w:val="center"/>
          </w:tcPr>
          <w:p w:rsidR="00A1107E" w:rsidRPr="00F57E96" w:rsidRDefault="00A1107E" w:rsidP="00D046E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</w:t>
            </w:r>
          </w:p>
        </w:tc>
        <w:tc>
          <w:tcPr>
            <w:tcW w:w="43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per</w:t>
            </w: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62F3A" w:rsidTr="00242F46">
        <w:trPr>
          <w:trHeight w:val="340"/>
        </w:trPr>
        <w:tc>
          <w:tcPr>
            <w:tcW w:w="1525" w:type="pct"/>
          </w:tcPr>
          <w:p w:rsidR="00A1107E" w:rsidRPr="00F57E96" w:rsidRDefault="00A1107E" w:rsidP="00D046E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) Total Prevalence</w:t>
            </w: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2F3A" w:rsidTr="00242F46">
        <w:trPr>
          <w:trHeight w:val="340"/>
        </w:trPr>
        <w:tc>
          <w:tcPr>
            <w:tcW w:w="1525" w:type="pct"/>
          </w:tcPr>
          <w:p w:rsidR="00A1107E" w:rsidRPr="00F57E96" w:rsidRDefault="00A1107E" w:rsidP="00D046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64</w:t>
            </w:r>
          </w:p>
        </w:tc>
        <w:tc>
          <w:tcPr>
            <w:tcW w:w="415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46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51</w:t>
            </w:r>
          </w:p>
        </w:tc>
        <w:tc>
          <w:tcPr>
            <w:tcW w:w="438" w:type="pct"/>
            <w:vAlign w:val="center"/>
          </w:tcPr>
          <w:p w:rsidR="00A1107E" w:rsidRPr="00F57E96" w:rsidRDefault="001C69A3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76</w:t>
            </w:r>
          </w:p>
        </w:tc>
        <w:tc>
          <w:tcPr>
            <w:tcW w:w="421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431</w:t>
            </w:r>
          </w:p>
        </w:tc>
        <w:tc>
          <w:tcPr>
            <w:tcW w:w="368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A1107E" w:rsidRPr="00F57E96" w:rsidRDefault="00A1107E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242F46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 (</w:t>
            </w:r>
            <w:r w:rsidR="009A391F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 </w:t>
            </w:r>
            <w:proofErr w:type="spellStart"/>
            <w:r w:rsidR="009A391F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nes</w:t>
            </w:r>
            <w:proofErr w:type="spellEnd"/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2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7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8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7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42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99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242F46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(</w:t>
            </w:r>
            <w:r w:rsidR="009A391F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6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1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6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9A391F" w:rsidP="00F03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</w:t>
            </w:r>
            <w:r w:rsidR="00F03EA9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Season</w:t>
            </w:r>
            <w:r w:rsidR="00242F46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 </w:t>
            </w:r>
            <w:proofErr w:type="spellStart"/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nes</w:t>
            </w:r>
            <w:proofErr w:type="spellEnd"/>
            <w:r w:rsidR="00F03EA9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utumn</w:t>
            </w:r>
            <w:r w:rsidR="00242F46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98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9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26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9A391F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) Fimbriarioides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?) sp.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9A391F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92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1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82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02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73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9A391F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</w:t>
            </w:r>
            <w:r w:rsidR="00242F46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 </w:t>
            </w:r>
            <w:proofErr w:type="spellStart"/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nes</w:t>
            </w:r>
            <w:proofErr w:type="spellEnd"/>
            <w:r w:rsidR="00242F46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9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9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9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7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242F46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(</w:t>
            </w:r>
            <w:r w:rsidR="009A391F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34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5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6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5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5</w:t>
            </w:r>
          </w:p>
        </w:tc>
      </w:tr>
      <w:tr w:rsidR="009A391F" w:rsidTr="00242F46">
        <w:trPr>
          <w:trHeight w:val="340"/>
        </w:trPr>
        <w:tc>
          <w:tcPr>
            <w:tcW w:w="1525" w:type="pct"/>
          </w:tcPr>
          <w:p w:rsidR="009A391F" w:rsidRPr="00F57E96" w:rsidRDefault="00242F46" w:rsidP="009A39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*Season (</w:t>
            </w:r>
            <w:r w:rsidR="00F03EA9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 </w:t>
            </w:r>
            <w:proofErr w:type="spellStart"/>
            <w:r w:rsidR="00F03EA9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nes</w:t>
            </w:r>
            <w:proofErr w:type="spellEnd"/>
            <w:r w:rsidR="00F03EA9"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utumn</w:t>
            </w: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415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6</w:t>
            </w:r>
          </w:p>
        </w:tc>
        <w:tc>
          <w:tcPr>
            <w:tcW w:w="46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7</w:t>
            </w:r>
          </w:p>
        </w:tc>
        <w:tc>
          <w:tcPr>
            <w:tcW w:w="43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6</w:t>
            </w:r>
          </w:p>
        </w:tc>
        <w:tc>
          <w:tcPr>
            <w:tcW w:w="421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368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  <w:vAlign w:val="center"/>
          </w:tcPr>
          <w:p w:rsidR="009A391F" w:rsidRPr="00F57E96" w:rsidRDefault="009A391F" w:rsidP="00F57E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</w:tr>
    </w:tbl>
    <w:p w:rsidR="008702C3" w:rsidRPr="008702C3" w:rsidRDefault="008702C3" w:rsidP="008702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02C3" w:rsidRPr="008702C3" w:rsidSect="003706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A5"/>
    <w:rsid w:val="000037F2"/>
    <w:rsid w:val="000230EE"/>
    <w:rsid w:val="00036DB9"/>
    <w:rsid w:val="00073D24"/>
    <w:rsid w:val="00096634"/>
    <w:rsid w:val="000B022D"/>
    <w:rsid w:val="000B6318"/>
    <w:rsid w:val="000F4A18"/>
    <w:rsid w:val="00116519"/>
    <w:rsid w:val="00142485"/>
    <w:rsid w:val="00163151"/>
    <w:rsid w:val="001B3C1E"/>
    <w:rsid w:val="001C69A3"/>
    <w:rsid w:val="00242F46"/>
    <w:rsid w:val="00243AD7"/>
    <w:rsid w:val="00262F3A"/>
    <w:rsid w:val="002A5D1A"/>
    <w:rsid w:val="00364823"/>
    <w:rsid w:val="003706A5"/>
    <w:rsid w:val="003A342F"/>
    <w:rsid w:val="003B1311"/>
    <w:rsid w:val="003B50DE"/>
    <w:rsid w:val="003B7655"/>
    <w:rsid w:val="003C5A7A"/>
    <w:rsid w:val="003E13EA"/>
    <w:rsid w:val="003E3557"/>
    <w:rsid w:val="003F0B72"/>
    <w:rsid w:val="004C4856"/>
    <w:rsid w:val="005017C9"/>
    <w:rsid w:val="005864EA"/>
    <w:rsid w:val="00597B4D"/>
    <w:rsid w:val="005F223E"/>
    <w:rsid w:val="0066006D"/>
    <w:rsid w:val="007159F4"/>
    <w:rsid w:val="00727324"/>
    <w:rsid w:val="007822DA"/>
    <w:rsid w:val="0078663C"/>
    <w:rsid w:val="007D67DD"/>
    <w:rsid w:val="007D6B06"/>
    <w:rsid w:val="00806AFA"/>
    <w:rsid w:val="008212E9"/>
    <w:rsid w:val="008369EC"/>
    <w:rsid w:val="008702C3"/>
    <w:rsid w:val="0094184B"/>
    <w:rsid w:val="00945752"/>
    <w:rsid w:val="00951290"/>
    <w:rsid w:val="00965FBC"/>
    <w:rsid w:val="009A391F"/>
    <w:rsid w:val="009A7B96"/>
    <w:rsid w:val="009E7047"/>
    <w:rsid w:val="00A1107E"/>
    <w:rsid w:val="00A60E4E"/>
    <w:rsid w:val="00AD65DD"/>
    <w:rsid w:val="00B61737"/>
    <w:rsid w:val="00BB3214"/>
    <w:rsid w:val="00C2406D"/>
    <w:rsid w:val="00C6166F"/>
    <w:rsid w:val="00C972B8"/>
    <w:rsid w:val="00CB77A8"/>
    <w:rsid w:val="00D046EC"/>
    <w:rsid w:val="00D14C5A"/>
    <w:rsid w:val="00D64A38"/>
    <w:rsid w:val="00D8551D"/>
    <w:rsid w:val="00DD5FF4"/>
    <w:rsid w:val="00E04D51"/>
    <w:rsid w:val="00E17569"/>
    <w:rsid w:val="00EF016C"/>
    <w:rsid w:val="00EF3E3B"/>
    <w:rsid w:val="00F03EA9"/>
    <w:rsid w:val="00F157FD"/>
    <w:rsid w:val="00F5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99DD0C-240E-4255-88DA-C2508FB2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7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13</cp:revision>
  <dcterms:created xsi:type="dcterms:W3CDTF">2019-05-25T10:49:00Z</dcterms:created>
  <dcterms:modified xsi:type="dcterms:W3CDTF">2019-05-27T20:25:00Z</dcterms:modified>
</cp:coreProperties>
</file>